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9" w:type="dxa"/>
        <w:jc w:val="left"/>
        <w:tblInd w:w="-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987"/>
        <w:gridCol w:w="350"/>
        <w:gridCol w:w="2916"/>
        <w:gridCol w:w="2977"/>
      </w:tblGrid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Gene id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Forward prime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Mucins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14A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258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CTCGAGGACTCAAGAA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TTGATGTTGAGTCCGAA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12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2602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GTTCGTTATCTGCCTG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CAGTGTGGGCTTTGGT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68Ca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833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TGTTCCTCGTCGCGG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TTACATCTACGACTGG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30E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330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CTCTGCAAATGCAGCG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GTTATTAGCTCAGATGTGG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25B (Sgs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047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ACGACTGGGATAGTATG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GATCAGAGCATGTGCAC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91C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7709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GCAGTGTAGTTCGCAT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CATAGCTGGACGAGGG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55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5765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ATTGGCCACCAGTGG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TCCAAGCGAGCTGAATCC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4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2774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ACTGTGGGCCAGGAGT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ATGGTAGAGGTCGACTG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68Cb (Sgs3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172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TGCAAGAGCTGCGGTC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TCTTACACGTAAAATCAATTG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259" w:type="dxa"/>
            <w:gridSpan w:val="5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Chitin binding mucins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68E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3265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TGCTTCTGTGCAACTC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CAGTGGTAGTTTCCTC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68D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6004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GGGAAAGGACTTCTG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TTGGGGATGAATCCGAAG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11A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2656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CTACTGGTGTTGCTAG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TCCGAACCTGTGGTAG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B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CTGTTCCGACTAAGCCA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GGTGAATTGGGGTCAAT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96D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1439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TGAGGAATGTATACGCTTT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GAGCACGGAGTTTGCG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c26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399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ACAGCTGTCCATAGAAT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CATGGTACTGCGGCGAT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Muc18B</w:t>
            </w:r>
          </w:p>
        </w:tc>
        <w:tc>
          <w:tcPr>
            <w:tcW w:w="98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G7876</w:t>
            </w:r>
          </w:p>
        </w:tc>
        <w:tc>
          <w:tcPr>
            <w:tcW w:w="350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</w:t>
            </w:r>
          </w:p>
        </w:tc>
        <w:tc>
          <w:tcPr>
            <w:tcW w:w="2916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TCAACGATCCAGGCCAAGT</w:t>
            </w:r>
          </w:p>
        </w:tc>
        <w:tc>
          <w:tcPr>
            <w:tcW w:w="297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CTTTCTCGGTTGTGCC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98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350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2916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GTACCGATGAGCCCAACAC</w:t>
            </w:r>
          </w:p>
        </w:tc>
        <w:tc>
          <w:tcPr>
            <w:tcW w:w="297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AGGACACACCATCCATCCA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lang w:bidi="en-US"/>
              </w:rPr>
            </w:pPr>
            <w:r>
              <w:rPr>
                <w:rFonts w:cs="Arial" w:ascii="Arial" w:hAnsi="Arial"/>
                <w:b w:val="false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259" w:type="dxa"/>
            <w:gridSpan w:val="5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Mucin-related proteins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24F (Dp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3196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TGGGTGTGCCACGGAT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GCCGTGATGACCAGTGC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96B (Tnc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3648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CGAGTTGGACTTTATGG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TCTGGCGTAGTGATCTC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B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CAATTCCCGAAATCTC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GCATCCTGAGGAGACAC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11D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2644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GAATTGACAGAACCG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TTCTTCCGTAACATGGCT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82C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2586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CTTCTTGGGGATGTTGA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CCTCCATGGCAATAAGCT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29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319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TGCAGTGCGATTCCCA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TGTTGATGAATCTGTTGTA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259" w:type="dxa"/>
            <w:gridSpan w:val="5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lang w:val="en-US"/>
              </w:rPr>
            </w:pPr>
            <w:r>
              <w:rPr>
                <w:lang w:val="en-US"/>
              </w:rPr>
              <w:t>Chitin binding mucin-related proteins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89F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4090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ACAGACGTGGCCTTCT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TAAAACACGGTGCAGTC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2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14796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ACCACGAGGATTCCAA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GGTCGCTGAGTAGGAGCA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ur18B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7874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TTTACGGTTCGCAAGA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CTGATGATGTCTGGTCTG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rFonts w:ascii="Arial" w:hAnsi="Arial" w:cs="Arial"/>
                <w:b w:val="false"/>
                <w:b w:val="false"/>
                <w:sz w:val="18"/>
                <w:lang w:bidi="en-US"/>
              </w:rPr>
            </w:pPr>
            <w:r>
              <w:rPr>
                <w:rFonts w:cs="Arial"/>
                <w:b w:val="false"/>
                <w:sz w:val="18"/>
                <w:lang w:bidi="en-US"/>
              </w:rPr>
            </w:r>
          </w:p>
        </w:tc>
        <w:tc>
          <w:tcPr>
            <w:tcW w:w="98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350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B</w:t>
            </w:r>
          </w:p>
        </w:tc>
        <w:tc>
          <w:tcPr>
            <w:tcW w:w="2916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TCCTGCAGAGCCAGAGAGT</w:t>
            </w:r>
          </w:p>
        </w:tc>
        <w:tc>
          <w:tcPr>
            <w:tcW w:w="297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CTCATCAATTCCGGCAAATC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</w:r>
          </w:p>
        </w:tc>
        <w:tc>
          <w:tcPr>
            <w:tcW w:w="98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16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rPr/>
            </w:pPr>
            <w:r>
              <w:rPr/>
              <w:t>Control</w:t>
            </w:r>
          </w:p>
        </w:tc>
        <w:tc>
          <w:tcPr>
            <w:tcW w:w="98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16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</w:tcPr>
          <w:p>
            <w:pPr>
              <w:pStyle w:val="Heading2"/>
              <w:tabs>
                <w:tab w:val="clear" w:pos="1620"/>
                <w:tab w:val="clear" w:pos="2430"/>
                <w:tab w:val="clear" w:pos="2880"/>
                <w:tab w:val="clear" w:pos="576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8SrRNA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AGTATGGTTGCAAAGCTG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GTTGTAAGTACTCGCCACA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620" w:leader="none"/>
        <w:tab w:val="left" w:pos="2430" w:leader="none"/>
        <w:tab w:val="left" w:pos="2880" w:leader="none"/>
        <w:tab w:val="left" w:pos="5760" w:leader="none"/>
      </w:tabs>
      <w:outlineLvl w:val="1"/>
    </w:pPr>
    <w:rPr>
      <w:rFonts w:ascii="Arial" w:hAnsi="Arial" w:eastAsia="Times" w:cs="Arial"/>
      <w:b/>
      <w:sz w:val="20"/>
      <w:lang w:val="sv-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07:41:00Z</dcterms:created>
  <dc:creator>Office 2004 Test Drive User</dc:creator>
  <dc:description/>
  <cp:keywords/>
  <dc:language>en-US</dc:language>
  <cp:lastModifiedBy>Office 2004 Test Drive User</cp:lastModifiedBy>
  <dcterms:modified xsi:type="dcterms:W3CDTF">2008-08-04T07:41:00Z</dcterms:modified>
  <cp:revision>1</cp:revision>
  <dc:subject/>
  <dc:title>Gene id</dc:title>
</cp:coreProperties>
</file>